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5C6BE3" w:rsidRDefault="005C6BE3" w:rsidP="005C6BE3">
      <w:pPr>
        <w:spacing w:line="480" w:lineRule="auto"/>
      </w:pPr>
      <w:r>
        <w:rPr>
          <w:noProof/>
          <w:lang w:eastAsia="en-GB"/>
        </w:rPr>
        <mc:AlternateContent>
          <mc:Choice Requires="wps">
            <w:drawing>
              <wp:inline distT="0" distB="0" distL="0" distR="0" wp14:anchorId="2B8781C7" wp14:editId="088A8397">
                <wp:extent cx="6038215" cy="2782957"/>
                <wp:effectExtent l="0" t="0" r="19685" b="17780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38215" cy="278295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C6BE3" w:rsidRPr="007A3230" w:rsidRDefault="005C6BE3" w:rsidP="005C6BE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7A3230">
                              <w:rPr>
                                <w:sz w:val="20"/>
                                <w:szCs w:val="20"/>
                              </w:rPr>
                              <w:t>Urine sample tube</w:t>
                            </w:r>
                          </w:p>
                          <w:p w:rsidR="005C6BE3" w:rsidRPr="007A3230" w:rsidRDefault="005C6BE3" w:rsidP="005C6BE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7A3230">
                              <w:rPr>
                                <w:sz w:val="20"/>
                                <w:szCs w:val="20"/>
                              </w:rPr>
                              <w:t>Urine collection pouch (male and female)</w:t>
                            </w:r>
                          </w:p>
                          <w:p w:rsidR="005C6BE3" w:rsidRPr="007A3230" w:rsidRDefault="005C6BE3" w:rsidP="005C6BE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7A3230">
                              <w:rPr>
                                <w:sz w:val="20"/>
                                <w:szCs w:val="20"/>
                              </w:rPr>
                              <w:t>Vaginal swab tube (female)</w:t>
                            </w:r>
                          </w:p>
                          <w:p w:rsidR="005C6BE3" w:rsidRPr="007A3230" w:rsidRDefault="005C6BE3" w:rsidP="005C6BE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7A3230">
                              <w:rPr>
                                <w:sz w:val="20"/>
                                <w:szCs w:val="20"/>
                              </w:rPr>
                              <w:t xml:space="preserve">Lab request form </w:t>
                            </w:r>
                          </w:p>
                          <w:p w:rsidR="005C6BE3" w:rsidRPr="007A3230" w:rsidRDefault="005C6BE3" w:rsidP="005C6BE3">
                            <w:pPr>
                              <w:pStyle w:val="ListParagraph"/>
                              <w:ind w:left="360"/>
                              <w:rPr>
                                <w:sz w:val="20"/>
                                <w:szCs w:val="20"/>
                              </w:rPr>
                            </w:pPr>
                            <w:r w:rsidRPr="007A3230">
                              <w:rPr>
                                <w:sz w:val="20"/>
                                <w:szCs w:val="20"/>
                              </w:rPr>
                              <w:t>(type of sample, date collected, GP information (optional), first and last name, date of birth, sex, postcode. ethnicity, mobile number, confirmation of mobile number, email address and full postal address)</w:t>
                            </w:r>
                          </w:p>
                          <w:p w:rsidR="005C6BE3" w:rsidRPr="007A3230" w:rsidRDefault="005C6BE3" w:rsidP="005C6BE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7A3230">
                              <w:rPr>
                                <w:sz w:val="20"/>
                                <w:szCs w:val="20"/>
                              </w:rPr>
                              <w:t>Instructions</w:t>
                            </w:r>
                          </w:p>
                          <w:p w:rsidR="005C6BE3" w:rsidRPr="007A3230" w:rsidRDefault="005C6BE3" w:rsidP="005C6BE3">
                            <w:pPr>
                              <w:pStyle w:val="ListParagraph"/>
                              <w:ind w:left="360"/>
                              <w:rPr>
                                <w:sz w:val="20"/>
                                <w:szCs w:val="20"/>
                              </w:rPr>
                            </w:pPr>
                            <w:r w:rsidRPr="007A3230">
                              <w:rPr>
                                <w:sz w:val="20"/>
                                <w:szCs w:val="20"/>
                              </w:rPr>
                              <w:t xml:space="preserve">(Two sides of a 23.5cm x 18cm sheet of paper. One side displayed an ‘A, B, C’ step process of how to provide the sample and post the box, images, information about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Chlamydia</w:t>
                            </w:r>
                            <w:r w:rsidRPr="007A3230">
                              <w:rPr>
                                <w:sz w:val="20"/>
                                <w:szCs w:val="20"/>
                              </w:rPr>
                              <w:t xml:space="preserve"> along with company branding and web addresses. The other side of the sheet was divided into two columns. The left side column was coloured pink, included ‘WOMEN- vaginal swab’ at the top and text and pictorial instructions on how to provide a vaginal swab sample. The right side column was coloured blue and included ‘MEN- urine sample’ at the top and text and pictorial instructions on how to provide a urine sample.)</w:t>
                            </w:r>
                          </w:p>
                          <w:p w:rsidR="005C6BE3" w:rsidRPr="007A3230" w:rsidRDefault="005C6BE3" w:rsidP="005C6BE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lamydia</w:t>
                            </w:r>
                            <w:r w:rsidRPr="007A3230">
                              <w:rPr>
                                <w:sz w:val="20"/>
                                <w:szCs w:val="20"/>
                              </w:rPr>
                              <w:t xml:space="preserve"> information leaflet</w:t>
                            </w:r>
                          </w:p>
                          <w:p w:rsidR="005C6BE3" w:rsidRPr="007A3230" w:rsidRDefault="005C6BE3" w:rsidP="005C6BE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7A3230">
                              <w:rPr>
                                <w:sz w:val="20"/>
                                <w:szCs w:val="20"/>
                              </w:rPr>
                              <w:t>Business promotional card</w:t>
                            </w:r>
                          </w:p>
                          <w:p w:rsidR="005C6BE3" w:rsidRPr="007A3230" w:rsidRDefault="005C6BE3" w:rsidP="005C6BE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7A3230">
                              <w:rPr>
                                <w:sz w:val="20"/>
                                <w:szCs w:val="20"/>
                              </w:rPr>
                              <w:t>Condom</w:t>
                            </w:r>
                          </w:p>
                          <w:p w:rsidR="005C6BE3" w:rsidRPr="007A3230" w:rsidRDefault="005C6BE3" w:rsidP="005C6BE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7A3230">
                              <w:rPr>
                                <w:sz w:val="20"/>
                                <w:szCs w:val="20"/>
                              </w:rPr>
                              <w:t>Pen</w:t>
                            </w:r>
                          </w:p>
                          <w:p w:rsidR="005C6BE3" w:rsidRPr="007A3230" w:rsidRDefault="005C6BE3" w:rsidP="005C6BE3">
                            <w:pPr>
                              <w:pStyle w:val="ListParagraph"/>
                              <w:ind w:left="36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5C6BE3" w:rsidRDefault="005C6BE3" w:rsidP="005C6BE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2B8781C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475.45pt;height:219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">
                <v:textbox>
                  <w:txbxContent>
                    <w:p w:rsidR="005C6BE3" w:rsidRPr="007A3230" w:rsidRDefault="005C6BE3" w:rsidP="005C6BE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 w:rsidRPr="007A3230">
                        <w:rPr>
                          <w:sz w:val="20"/>
                          <w:szCs w:val="20"/>
                        </w:rPr>
                        <w:t>Urine sample tube</w:t>
                      </w:r>
                    </w:p>
                    <w:p w:rsidR="005C6BE3" w:rsidRPr="007A3230" w:rsidRDefault="005C6BE3" w:rsidP="005C6BE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 w:rsidRPr="007A3230">
                        <w:rPr>
                          <w:sz w:val="20"/>
                          <w:szCs w:val="20"/>
                        </w:rPr>
                        <w:t>Urine collection pouch (male and female)</w:t>
                      </w:r>
                    </w:p>
                    <w:p w:rsidR="005C6BE3" w:rsidRPr="007A3230" w:rsidRDefault="005C6BE3" w:rsidP="005C6BE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 w:rsidRPr="007A3230">
                        <w:rPr>
                          <w:sz w:val="20"/>
                          <w:szCs w:val="20"/>
                        </w:rPr>
                        <w:t>Vaginal swab tube (female)</w:t>
                      </w:r>
                    </w:p>
                    <w:p w:rsidR="005C6BE3" w:rsidRPr="007A3230" w:rsidRDefault="005C6BE3" w:rsidP="005C6BE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 w:rsidRPr="007A3230">
                        <w:rPr>
                          <w:sz w:val="20"/>
                          <w:szCs w:val="20"/>
                        </w:rPr>
                        <w:t xml:space="preserve">Lab request form </w:t>
                      </w:r>
                    </w:p>
                    <w:p w:rsidR="005C6BE3" w:rsidRPr="007A3230" w:rsidRDefault="005C6BE3" w:rsidP="005C6BE3">
                      <w:pPr>
                        <w:pStyle w:val="ListParagraph"/>
                        <w:ind w:left="360"/>
                        <w:rPr>
                          <w:sz w:val="20"/>
                          <w:szCs w:val="20"/>
                        </w:rPr>
                      </w:pPr>
                      <w:r w:rsidRPr="007A3230">
                        <w:rPr>
                          <w:sz w:val="20"/>
                          <w:szCs w:val="20"/>
                        </w:rPr>
                        <w:t>(type of sample, date collected, GP information (optional), first and last name, date of birth, sex, postcode. ethnicity, mobile number, confirmation of mobile number, email address and full postal address)</w:t>
                      </w:r>
                    </w:p>
                    <w:p w:rsidR="005C6BE3" w:rsidRPr="007A3230" w:rsidRDefault="005C6BE3" w:rsidP="005C6BE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 w:rsidRPr="007A3230">
                        <w:rPr>
                          <w:sz w:val="20"/>
                          <w:szCs w:val="20"/>
                        </w:rPr>
                        <w:t>Instructions</w:t>
                      </w:r>
                    </w:p>
                    <w:p w:rsidR="005C6BE3" w:rsidRPr="007A3230" w:rsidRDefault="005C6BE3" w:rsidP="005C6BE3">
                      <w:pPr>
                        <w:pStyle w:val="ListParagraph"/>
                        <w:ind w:left="360"/>
                        <w:rPr>
                          <w:sz w:val="20"/>
                          <w:szCs w:val="20"/>
                        </w:rPr>
                      </w:pPr>
                      <w:r w:rsidRPr="007A3230">
                        <w:rPr>
                          <w:sz w:val="20"/>
                          <w:szCs w:val="20"/>
                        </w:rPr>
                        <w:t xml:space="preserve">(Two sides of a 23.5cm x 18cm sheet of paper. One side displayed an ‘A, B, C’ step process of how to provide the sample and post the box, images, information about </w:t>
                      </w:r>
                      <w:r>
                        <w:rPr>
                          <w:sz w:val="20"/>
                          <w:szCs w:val="20"/>
                        </w:rPr>
                        <w:t>Chlamydia</w:t>
                      </w:r>
                      <w:r w:rsidRPr="007A3230">
                        <w:rPr>
                          <w:sz w:val="20"/>
                          <w:szCs w:val="20"/>
                        </w:rPr>
                        <w:t xml:space="preserve"> along with company branding and web addresses. The other side of the sheet was divided into two columns. The left side column was coloured pink, included ‘WOMEN- vaginal swab’ at the top and text and pictorial instructions on how to provide a vaginal swab sample. The right side column was coloured blue and included ‘MEN- urine sample’ at the top and text and pictorial instructions on how to provide a urine sample.)</w:t>
                      </w:r>
                    </w:p>
                    <w:p w:rsidR="005C6BE3" w:rsidRPr="007A3230" w:rsidRDefault="005C6BE3" w:rsidP="005C6BE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hlamydia</w:t>
                      </w:r>
                      <w:r w:rsidRPr="007A3230">
                        <w:rPr>
                          <w:sz w:val="20"/>
                          <w:szCs w:val="20"/>
                        </w:rPr>
                        <w:t xml:space="preserve"> information leaflet</w:t>
                      </w:r>
                    </w:p>
                    <w:p w:rsidR="005C6BE3" w:rsidRPr="007A3230" w:rsidRDefault="005C6BE3" w:rsidP="005C6BE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 w:rsidRPr="007A3230">
                        <w:rPr>
                          <w:sz w:val="20"/>
                          <w:szCs w:val="20"/>
                        </w:rPr>
                        <w:t>Business promotional card</w:t>
                      </w:r>
                    </w:p>
                    <w:p w:rsidR="005C6BE3" w:rsidRPr="007A3230" w:rsidRDefault="005C6BE3" w:rsidP="005C6BE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 w:rsidRPr="007A3230">
                        <w:rPr>
                          <w:sz w:val="20"/>
                          <w:szCs w:val="20"/>
                        </w:rPr>
                        <w:t>Condom</w:t>
                      </w:r>
                    </w:p>
                    <w:p w:rsidR="005C6BE3" w:rsidRPr="007A3230" w:rsidRDefault="005C6BE3" w:rsidP="005C6BE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 w:rsidRPr="007A3230">
                        <w:rPr>
                          <w:sz w:val="20"/>
                          <w:szCs w:val="20"/>
                        </w:rPr>
                        <w:t>Pen</w:t>
                      </w:r>
                    </w:p>
                    <w:p w:rsidR="005C6BE3" w:rsidRPr="007A3230" w:rsidRDefault="005C6BE3" w:rsidP="005C6BE3">
                      <w:pPr>
                        <w:pStyle w:val="ListParagraph"/>
                        <w:ind w:left="360"/>
                        <w:rPr>
                          <w:sz w:val="20"/>
                          <w:szCs w:val="20"/>
                        </w:rPr>
                      </w:pPr>
                    </w:p>
                    <w:p w:rsidR="005C6BE3" w:rsidRDefault="005C6BE3" w:rsidP="005C6BE3"/>
                  </w:txbxContent>
                </v:textbox>
                <w10:anchorlock/>
              </v:shape>
            </w:pict>
          </mc:Fallback>
        </mc:AlternateContent>
      </w:r>
    </w:p>
    <w:p w:rsidR="005C6BE3" w:rsidRPr="008B3575" w:rsidRDefault="005C6BE3" w:rsidP="005C6BE3">
      <w:pPr>
        <w:spacing w:line="480" w:lineRule="auto"/>
      </w:pPr>
    </w:p>
    <w:p w:rsidR="001D7560" w:rsidRDefault="006E6792"/>
    <w:sectPr w:rsidR="001D7560" w:rsidSect="00EB662B">
      <w:pgSz w:w="11906" w:h="16838" w:code="9"/>
      <w:pgMar w:top="1440" w:right="1440" w:bottom="1440" w:left="1440" w:header="1134" w:footer="17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7F75FA7"/>
    <w:multiLevelType w:val="hybridMultilevel"/>
    <w:tmpl w:val="ACACD70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6FA"/>
    <w:rsid w:val="00025FCE"/>
    <w:rsid w:val="00062843"/>
    <w:rsid w:val="000C64BC"/>
    <w:rsid w:val="000F480C"/>
    <w:rsid w:val="001A4591"/>
    <w:rsid w:val="001C30F7"/>
    <w:rsid w:val="001C347A"/>
    <w:rsid w:val="00266EBB"/>
    <w:rsid w:val="002C0590"/>
    <w:rsid w:val="003174F5"/>
    <w:rsid w:val="003F05FF"/>
    <w:rsid w:val="00447928"/>
    <w:rsid w:val="00464007"/>
    <w:rsid w:val="00585980"/>
    <w:rsid w:val="005C6BE3"/>
    <w:rsid w:val="00666F26"/>
    <w:rsid w:val="006952A6"/>
    <w:rsid w:val="006E4643"/>
    <w:rsid w:val="006E6792"/>
    <w:rsid w:val="00791B4D"/>
    <w:rsid w:val="007E7DCD"/>
    <w:rsid w:val="008F53A1"/>
    <w:rsid w:val="00917840"/>
    <w:rsid w:val="009757DC"/>
    <w:rsid w:val="0099729D"/>
    <w:rsid w:val="009A1FC5"/>
    <w:rsid w:val="009D0EDB"/>
    <w:rsid w:val="00A13AFD"/>
    <w:rsid w:val="00A41042"/>
    <w:rsid w:val="00A74850"/>
    <w:rsid w:val="00A82152"/>
    <w:rsid w:val="00AB3515"/>
    <w:rsid w:val="00AD2CF2"/>
    <w:rsid w:val="00BB5D03"/>
    <w:rsid w:val="00C80A7F"/>
    <w:rsid w:val="00CC2219"/>
    <w:rsid w:val="00D16BF2"/>
    <w:rsid w:val="00D206A9"/>
    <w:rsid w:val="00DA66FA"/>
    <w:rsid w:val="00E32EC0"/>
    <w:rsid w:val="00E55942"/>
    <w:rsid w:val="00EB662B"/>
    <w:rsid w:val="00EE6A0E"/>
    <w:rsid w:val="00F206F1"/>
    <w:rsid w:val="00FA6336"/>
    <w:rsid w:val="00FD2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9D8701-40E6-4152-80EB-74CF0F83F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6BE3"/>
  </w:style>
  <w:style w:type="paragraph" w:styleId="Heading1">
    <w:name w:val="heading 1"/>
    <w:basedOn w:val="Normal"/>
    <w:next w:val="Normal"/>
    <w:link w:val="Heading1Char"/>
    <w:uiPriority w:val="9"/>
    <w:qFormat/>
    <w:rsid w:val="00062843"/>
    <w:pPr>
      <w:keepNext/>
      <w:keepLines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62843"/>
    <w:pPr>
      <w:keepNext/>
      <w:keepLines/>
      <w:outlineLvl w:val="1"/>
    </w:pPr>
    <w:rPr>
      <w:rFonts w:eastAsiaTheme="majorEastAsia" w:cstheme="majorBidi"/>
      <w:color w:val="2E74B5" w:themeColor="accent1" w:themeShade="BF"/>
      <w:sz w:val="28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62843"/>
    <w:pPr>
      <w:keepNext/>
      <w:keepLines/>
      <w:outlineLvl w:val="2"/>
    </w:pPr>
    <w:rPr>
      <w:rFonts w:eastAsiaTheme="majorEastAsia" w:cstheme="majorBidi"/>
      <w:color w:val="2E74B5" w:themeColor="accent1" w:themeShade="BF"/>
      <w:sz w:val="24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62843"/>
    <w:pPr>
      <w:keepNext/>
      <w:keepLines/>
      <w:outlineLvl w:val="3"/>
    </w:pPr>
    <w:rPr>
      <w:rFonts w:eastAsiaTheme="majorEastAsia" w:cstheme="majorBidi"/>
      <w:color w:val="2E74B5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062843"/>
    <w:pPr>
      <w:outlineLvl w:val="4"/>
    </w:pPr>
    <w:rPr>
      <w:rFonts w:eastAsiaTheme="minorEastAsia"/>
      <w:i/>
      <w:color w:val="2E74B5" w:themeColor="accent1" w:themeShade="BF"/>
      <w:lang w:eastAsia="en-GB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062843"/>
    <w:pPr>
      <w:keepNext/>
      <w:keepLines/>
      <w:outlineLvl w:val="5"/>
    </w:pPr>
    <w:rPr>
      <w:rFonts w:eastAsiaTheme="majorEastAsia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62843"/>
    <w:rPr>
      <w:rFonts w:ascii="Calibri Light" w:eastAsiaTheme="majorEastAsia" w:hAnsi="Calibri Light" w:cstheme="majorBidi"/>
      <w:color w:val="2E74B5" w:themeColor="accent1" w:themeShade="BF"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62843"/>
    <w:rPr>
      <w:rFonts w:ascii="Calibri Light" w:eastAsiaTheme="majorEastAsia" w:hAnsi="Calibri Light" w:cstheme="majorBidi"/>
      <w:color w:val="2E74B5" w:themeColor="accent1" w:themeShade="BF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62843"/>
    <w:rPr>
      <w:rFonts w:ascii="Calibri Light" w:eastAsiaTheme="majorEastAsia" w:hAnsi="Calibri Light" w:cstheme="majorBidi"/>
      <w:color w:val="2E74B5" w:themeColor="accent1" w:themeShade="BF"/>
      <w:sz w:val="28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06284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062843"/>
    <w:rPr>
      <w:rFonts w:ascii="Calibri Light" w:eastAsiaTheme="minorEastAsia" w:hAnsi="Calibri Light"/>
      <w:i/>
      <w:color w:val="2E74B5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062843"/>
    <w:rPr>
      <w:rFonts w:eastAsiaTheme="majorEastAsia" w:cstheme="majorBidi"/>
      <w:color w:val="1F4D78" w:themeColor="accent1" w:themeShade="7F"/>
    </w:rPr>
  </w:style>
  <w:style w:type="paragraph" w:customStyle="1" w:styleId="Stata">
    <w:name w:val="Stata"/>
    <w:basedOn w:val="Normal"/>
    <w:autoRedefine/>
    <w:qFormat/>
    <w:rsid w:val="00062843"/>
    <w:rPr>
      <w:rFonts w:ascii="Courier New" w:hAnsi="Courier New"/>
      <w:color w:val="0000FF"/>
      <w:sz w:val="16"/>
    </w:rPr>
  </w:style>
  <w:style w:type="paragraph" w:styleId="ListParagraph">
    <w:name w:val="List Paragraph"/>
    <w:basedOn w:val="Normal"/>
    <w:uiPriority w:val="34"/>
    <w:qFormat/>
    <w:rsid w:val="000628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3</Characters>
  <Application>Microsoft Office Word</Application>
  <DocSecurity>0</DocSecurity>
  <Lines>1</Lines>
  <Paragraphs>1</Paragraphs>
  <ScaleCrop>false</ScaleCrop>
  <Company>London School of Hygiene &amp; Tropical Medicine</Company>
  <LinksUpToDate>false</LinksUpToDate>
  <CharactersWithSpaces>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a McCarthy</dc:creator>
  <cp:keywords/>
  <dc:description/>
  <cp:lastModifiedBy>Ona McCarthy</cp:lastModifiedBy>
  <cp:revision>3</cp:revision>
  <dcterms:created xsi:type="dcterms:W3CDTF">2015-09-16T18:42:00Z</dcterms:created>
  <dcterms:modified xsi:type="dcterms:W3CDTF">2015-09-19T17:09:00Z</dcterms:modified>
</cp:coreProperties>
</file>